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lang w:val="en-US" w:eastAsia="it-IT"/>
        </w:rPr>
      </w:pPr>
      <w:r>
        <w:rPr>
          <w:rFonts w:cs="Times New Roman" w:ascii="Times New Roman" w:hAnsi="Times New Roman"/>
          <w:b/>
          <w:sz w:val="24"/>
          <w:lang w:val="en-US" w:eastAsia="it-IT"/>
        </w:rPr>
        <w:t>Text S1. V3 population-sequencing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lang w:val="en-US" w:eastAsia="it-IT"/>
        </w:rPr>
        <w:t xml:space="preserve">The methodology for V3 population-sequencing is reported as follows. HIV-1 RNA was extracted from each isolate with a commercially available kit (QIAamp RNA-Viral-Mini-kit, Qiagen)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REFMGR.CITE 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(7)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lang w:val="en-US" w:eastAsia="it-IT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e </w:t>
      </w:r>
      <w:r>
        <w:rPr>
          <w:rFonts w:cs="Times New Roman" w:ascii="Times New Roman" w:hAnsi="Times New Roman"/>
          <w:sz w:val="24"/>
          <w:lang w:val="en-US" w:eastAsia="it-IT"/>
        </w:rPr>
        <w:t xml:space="preserve">V3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eg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nv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 was then reverse-transcribed and amplified </w:t>
      </w:r>
      <w:r>
        <w:rPr>
          <w:rFonts w:cs="Times New Roman" w:ascii="Times New Roman" w:hAnsi="Times New Roman"/>
          <w:sz w:val="24"/>
          <w:lang w:val="en-US" w:eastAsia="it-IT"/>
        </w:rPr>
        <w:t xml:space="preserve">by polymerase chain reactions (PCR) using the forward primer V3S2 5’-CAGCACAGTACAATGTACACA-3’ (nucleotide [nt]: 630-650 of HIV-1 HXB2 gp120 </w:t>
      </w:r>
      <w:r>
        <w:rPr>
          <w:rFonts w:cs="Times New Roman" w:ascii="Times New Roman" w:hAnsi="Times New Roman"/>
          <w:i/>
          <w:sz w:val="24"/>
          <w:lang w:val="en-US" w:eastAsia="it-IT"/>
        </w:rPr>
        <w:t>env</w:t>
      </w:r>
      <w:r>
        <w:rPr>
          <w:rFonts w:cs="Times New Roman" w:ascii="Times New Roman" w:hAnsi="Times New Roman"/>
          <w:sz w:val="24"/>
          <w:lang w:val="en-US" w:eastAsia="it-IT"/>
        </w:rPr>
        <w:t xml:space="preserve"> gene) and the reverse primer V3AS5 5’-CTTCTCCAATTGTCCCTCA-3’ (nt: 1292-1310). The conditions for reverse transcription and amplification were: one cycle at 50°C for 30 min, one cycle 94°C for 2 min, 40 cycles (94°C 30s, 52°C 30s, 72°C 40s), and a final step at 72°C for 10 min, using the following reaction mix: 25 ul of RNA template, 8 ul of 5 mM Mg</w:t>
      </w:r>
      <w:r>
        <w:rPr>
          <w:rFonts w:cs="Times New Roman" w:ascii="Times New Roman" w:hAnsi="Times New Roman"/>
          <w:sz w:val="24"/>
          <w:vertAlign w:val="superscript"/>
          <w:lang w:val="en-US" w:eastAsia="it-IT"/>
        </w:rPr>
        <w:t>2+</w:t>
      </w:r>
      <w:r>
        <w:rPr>
          <w:rFonts w:cs="Times New Roman" w:ascii="Times New Roman" w:hAnsi="Times New Roman"/>
          <w:sz w:val="24"/>
          <w:lang w:val="en-US" w:eastAsia="it-IT"/>
        </w:rPr>
        <w:t xml:space="preserve">, 3 ul of Dnase Rnase free water, 0.75 ul of each primer at a concentration of 10 uM, 1 ul of Rnase out (40 U/ul), 1.5 ul of RT/Taq, 1 ul of dNTPs at a concentration of 10 mM for a total of 40 ul. </w:t>
      </w:r>
      <w:r>
        <w:rPr>
          <w:rFonts w:cs="Times New Roman" w:ascii="Times New Roman" w:hAnsi="Times New Roman"/>
          <w:sz w:val="24"/>
          <w:lang w:val="en-US"/>
        </w:rPr>
        <w:t>When the RT-PCR product was not visible on agarose gel a semi-nested PCR was used with the inner forward primer V3S6 5’-CTGTTAAATGGCAGTCTAGC-3’ (nt: 682-702) and the reverse primer V3AS5. Amplification conditions were: one cycle at 93°C for 12 min, 40 cycles (95°C 30s, 52°C 30s, 72°C 40s) and a final step at 72°C for 10 min, using the following reaction mix: 5 ul of buffer taq 10X, 4 ul of Mg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>2+</w:t>
      </w:r>
      <w:r>
        <w:rPr>
          <w:rFonts w:cs="Times New Roman" w:ascii="Times New Roman" w:hAnsi="Times New Roman"/>
          <w:sz w:val="24"/>
          <w:lang w:val="en-US"/>
        </w:rPr>
        <w:t xml:space="preserve"> at a concentration of 25 mM, 32.5 ul of Dnase Rnase free water, 0.9 ul of each primer at a concentration of 10 uM, 1 ul of dNTPs at a concentration of 10 mM, 0.7 ul of Taq (5 u/ul) for a total of 45 ul. The PCR product was purified by Microcon PCR purification kit (Millipore). Negative and positive control samples were included in each PCR run to exclude false-positive and false-negative reactions. PCR-products were then sequenced by using the BigDye terminator v.3.1 cycle sequencing kit (Applied-Biosystems), and an automated sequencer (ABI-3100). Four different overlapping sequence-specific primers were used to ensure the coverage of the V3-sequence by at least two sequence segments. </w:t>
      </w:r>
      <w:r>
        <w:rPr>
          <w:rFonts w:cs="Times New Roman" w:ascii="Times New Roman" w:hAnsi="Times New Roman"/>
          <w:sz w:val="24"/>
          <w:lang w:val="en-US" w:eastAsia="it-IT"/>
        </w:rPr>
        <w:t xml:space="preserve">The sequencing conditions were: one cycle 96°C 3 min, 25 cycles (96°C 30s, 50°C 10s, 60°C 4 min); the following primers were used: V3S6 5’-CTGTTAAATGGCAGTCTAGC-3’, V3S5 5’-GTTAAATGGCAGTCTAGCAG-3’, V3AS1 5’-GAAAAATTCCCCTCCACAATT-3’ and V3AS3bis 5’-CAATTTCTGGGTCCCCTC-3’. The sequences were analysed using SeqScape-v.2.5 software. The quality endpoint for each individual, was ensured by a coverage of the entire V3 sequence by at least two sequence segments. Translated protein sequences were generated and aligned using Bioedit 7.0 software and CLUSTALW1.8. </w:t>
      </w:r>
      <w:r>
        <w:rPr>
          <w:rFonts w:cs="Times New Roman" w:ascii="Times New Roman" w:hAnsi="Times New Roman"/>
          <w:sz w:val="24"/>
          <w:szCs w:val="24"/>
          <w:lang w:val="en-US"/>
        </w:rPr>
        <w:t>To ensure the quality of the data, sequences were excluded from the analysis if a) contained stop codons; b) contained ambiguities consisting of &gt;2 bases per nucleotide position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lang w:val="en-US" w:eastAsia="it-IT"/>
        </w:rPr>
        <w:t>V3-sequences are in process to be submitted to GenBank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5T21:34:00Z</dcterms:created>
  <dc:creator>Valentina</dc:creator>
  <dc:description/>
  <cp:keywords/>
  <dc:language>en-US</dc:language>
  <cp:lastModifiedBy>Valintina</cp:lastModifiedBy>
  <dcterms:modified xsi:type="dcterms:W3CDTF">2012-12-13T08:16:00Z</dcterms:modified>
  <cp:revision>3</cp:revision>
  <dc:subject/>
  <dc:title/>
</cp:coreProperties>
</file>